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AC5960">
      <w:bookmarkStart w:id="0" w:name="_GoBack"/>
      <w:bookmarkEnd w:id="0"/>
    </w:p>
    <w:p w14:paraId="29402CF0"/>
    <w:p w14:paraId="7FCBA948">
      <w:pPr>
        <w:jc w:val="center"/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7: </w:t>
      </w:r>
      <w:r>
        <w:rPr>
          <w:rFonts w:ascii="Times New Roman" w:hAnsi="Times New Roman" w:cs="Times New Roman"/>
          <w:b/>
          <w:sz w:val="24"/>
          <w:szCs w:val="24"/>
        </w:rPr>
        <w:t>Precision Remdesivir Analyst 02</w:t>
      </w:r>
    </w:p>
    <w:tbl>
      <w:tblPr>
        <w:tblStyle w:val="3"/>
        <w:tblW w:w="6681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240"/>
        <w:gridCol w:w="1240"/>
        <w:gridCol w:w="1781"/>
        <w:gridCol w:w="1080"/>
      </w:tblGrid>
      <w:tr w14:paraId="069C2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1446111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reas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</w:tcPr>
          <w:p w14:paraId="05278AC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Results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5F0A6FF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verage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2E76B4B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D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1B00BE9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TDEV</w:t>
            </w:r>
          </w:p>
        </w:tc>
      </w:tr>
      <w:tr w14:paraId="05A2C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9CE42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1420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14:paraId="640CD95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BAC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2B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BAA76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9894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3BF39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1232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246454E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B29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1B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162E2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BE7D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CDCA6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1575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33D0F24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1EF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0C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E164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53691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177F2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1177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795F0B8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018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18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565C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C15E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89686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1575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14:paraId="6FEB4DB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75E99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8F20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F09F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C803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833D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518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1371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73</w:t>
            </w:r>
          </w:p>
        </w:tc>
        <w:tc>
          <w:tcPr>
            <w:tcW w:w="12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DC1A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0848.47</w:t>
            </w:r>
          </w:p>
        </w:tc>
        <w:tc>
          <w:tcPr>
            <w:tcW w:w="17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E976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31.924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6883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75%</w:t>
            </w:r>
          </w:p>
        </w:tc>
      </w:tr>
      <w:tr w14:paraId="533E6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D925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887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07B5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42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9112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862A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0704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1D428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14A6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1398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E4920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40E3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770C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1C99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5CD2C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88D3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802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CB59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49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2415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520B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9DA5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7BE84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FF46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504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66698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74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4901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BFBA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6D0F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0DBB3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1E8C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981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EDC95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34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F1AC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8572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8CFC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</w:tbl>
    <w:p w14:paraId="62F4FF60">
      <w:pPr>
        <w:jc w:val="center"/>
        <w:rPr>
          <w:rFonts w:ascii="Times New Roman" w:hAnsi="Times New Roman" w:cs="Times New Roman"/>
          <w:b/>
          <w:sz w:val="32"/>
        </w:rPr>
      </w:pPr>
    </w:p>
    <w:p w14:paraId="130C3E15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ED6974"/>
    <w:rsid w:val="3BED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28:00Z</dcterms:created>
  <dc:creator>HP</dc:creator>
  <cp:lastModifiedBy>HP</cp:lastModifiedBy>
  <dcterms:modified xsi:type="dcterms:W3CDTF">2025-03-13T17:2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D140F77D1F6E4C0AA817A06309174EA5_11</vt:lpwstr>
  </property>
</Properties>
</file>